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4331" w:type="pct"/>
        <w:tblLook w:val="04A0" w:firstRow="1" w:lastRow="0" w:firstColumn="1" w:lastColumn="0" w:noHBand="0" w:noVBand="1"/>
      </w:tblPr>
      <w:tblGrid>
        <w:gridCol w:w="1295"/>
        <w:gridCol w:w="1395"/>
        <w:gridCol w:w="750"/>
        <w:gridCol w:w="617"/>
        <w:gridCol w:w="1289"/>
        <w:gridCol w:w="763"/>
        <w:gridCol w:w="728"/>
        <w:gridCol w:w="1349"/>
      </w:tblGrid>
      <w:tr w:rsidR="00006C5C" w:rsidRPr="00A1037A" w14:paraId="6722B614" w14:textId="77777777" w:rsidTr="00006C5C">
        <w:trPr>
          <w:trHeight w:val="88"/>
        </w:trPr>
        <w:tc>
          <w:tcPr>
            <w:tcW w:w="3003" w:type="dxa"/>
            <w:gridSpan w:val="2"/>
            <w:vMerge w:val="restar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09F3E5" w14:textId="77777777" w:rsidR="00006C5C" w:rsidRPr="00A1037A" w:rsidRDefault="00006C5C" w:rsidP="00006C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03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087" w:type="dxa"/>
            <w:gridSpan w:val="6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hideMark/>
          </w:tcPr>
          <w:p w14:paraId="63DE6DAF" w14:textId="77777777" w:rsidR="00006C5C" w:rsidRPr="00A1037A" w:rsidRDefault="00006C5C" w:rsidP="00006C5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1037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Gender</w:t>
            </w:r>
          </w:p>
        </w:tc>
      </w:tr>
      <w:tr w:rsidR="00006C5C" w:rsidRPr="00A1037A" w14:paraId="504E3DD6" w14:textId="77777777" w:rsidTr="00006C5C">
        <w:trPr>
          <w:trHeight w:val="115"/>
        </w:trPr>
        <w:tc>
          <w:tcPr>
            <w:tcW w:w="3003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AFFF7F" w14:textId="77777777" w:rsidR="00006C5C" w:rsidRPr="00A1037A" w:rsidRDefault="00006C5C" w:rsidP="00006C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47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auto" w:fill="auto"/>
            <w:hideMark/>
          </w:tcPr>
          <w:p w14:paraId="2FE989FF" w14:textId="77777777" w:rsidR="00006C5C" w:rsidRPr="00A1037A" w:rsidRDefault="00006C5C" w:rsidP="00006C5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1037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261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hideMark/>
          </w:tcPr>
          <w:p w14:paraId="2D5FD3D4" w14:textId="77777777" w:rsidR="00006C5C" w:rsidRPr="00A1037A" w:rsidRDefault="00006C5C" w:rsidP="00006C5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1037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emale</w:t>
            </w:r>
          </w:p>
        </w:tc>
      </w:tr>
      <w:tr w:rsidR="00006C5C" w:rsidRPr="00A1037A" w14:paraId="20254629" w14:textId="77777777" w:rsidTr="00006C5C">
        <w:trPr>
          <w:trHeight w:val="160"/>
        </w:trPr>
        <w:tc>
          <w:tcPr>
            <w:tcW w:w="3003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A72211" w14:textId="77777777" w:rsidR="00006C5C" w:rsidRPr="00A1037A" w:rsidRDefault="00006C5C" w:rsidP="00006C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D2D285" w14:textId="77777777" w:rsidR="00006C5C" w:rsidRPr="00A1037A" w:rsidRDefault="00006C5C" w:rsidP="00006C5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03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unt (%)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E32B2F" w14:textId="77777777" w:rsidR="00006C5C" w:rsidRPr="00A1037A" w:rsidRDefault="00006C5C" w:rsidP="00006C5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03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ow %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9FC6F16" w14:textId="77777777" w:rsidR="00006C5C" w:rsidRPr="00A1037A" w:rsidRDefault="00006C5C" w:rsidP="00006C5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03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76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3E5DA3" w14:textId="77777777" w:rsidR="00006C5C" w:rsidRPr="00A1037A" w:rsidRDefault="00006C5C" w:rsidP="00006C5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03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unt (%)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79AE3FE" w14:textId="77777777" w:rsidR="00006C5C" w:rsidRPr="00A1037A" w:rsidRDefault="00006C5C" w:rsidP="00006C5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03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row %</w:t>
            </w:r>
          </w:p>
        </w:tc>
        <w:tc>
          <w:tcPr>
            <w:tcW w:w="1349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C2986CD" w14:textId="77777777" w:rsidR="00006C5C" w:rsidRPr="00A1037A" w:rsidRDefault="00006C5C" w:rsidP="00006C5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03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-value</w:t>
            </w:r>
          </w:p>
        </w:tc>
      </w:tr>
      <w:tr w:rsidR="00006C5C" w:rsidRPr="00A1037A" w14:paraId="3AE688D2" w14:textId="77777777" w:rsidTr="00006C5C">
        <w:trPr>
          <w:trHeight w:val="80"/>
        </w:trPr>
        <w:tc>
          <w:tcPr>
            <w:tcW w:w="904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14:paraId="510144A5" w14:textId="77777777" w:rsidR="00006C5C" w:rsidRPr="00A1037A" w:rsidRDefault="00006C5C" w:rsidP="00006C5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1037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exual Orientation                           p&lt;0.001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8B35F29" w14:textId="77777777" w:rsidR="00006C5C" w:rsidRPr="00A1037A" w:rsidRDefault="00006C5C" w:rsidP="00006C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03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eterosexual (A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4566CFA" w14:textId="77777777" w:rsidR="00006C5C" w:rsidRPr="00A1037A" w:rsidRDefault="00006C5C" w:rsidP="00006C5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03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9 (67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29F9ECC" w14:textId="77777777" w:rsidR="00006C5C" w:rsidRPr="00A1037A" w:rsidRDefault="00006C5C" w:rsidP="00006C5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03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%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09BA1C6" w14:textId="77777777" w:rsidR="00006C5C" w:rsidRPr="00A1037A" w:rsidRDefault="00006C5C" w:rsidP="00006C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03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D99DC1B" w14:textId="77777777" w:rsidR="00006C5C" w:rsidRPr="00A1037A" w:rsidRDefault="00006C5C" w:rsidP="00006C5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03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40 (94)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9DD3F8" w14:textId="77777777" w:rsidR="00006C5C" w:rsidRPr="00A1037A" w:rsidRDefault="00006C5C" w:rsidP="00006C5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03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2%</w:t>
            </w:r>
          </w:p>
        </w:tc>
        <w:tc>
          <w:tcPr>
            <w:tcW w:w="134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0BD9BAF9" w14:textId="77777777" w:rsidR="00006C5C" w:rsidRPr="00A1037A" w:rsidRDefault="00006C5C" w:rsidP="00006C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A103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(</w:t>
            </w:r>
            <w:proofErr w:type="gramEnd"/>
            <w:r w:rsidRPr="00A103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)</w:t>
            </w:r>
          </w:p>
        </w:tc>
      </w:tr>
      <w:tr w:rsidR="00006C5C" w:rsidRPr="00A1037A" w14:paraId="3A65EE16" w14:textId="77777777" w:rsidTr="00006C5C">
        <w:trPr>
          <w:trHeight w:val="116"/>
        </w:trPr>
        <w:tc>
          <w:tcPr>
            <w:tcW w:w="904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391BBA21" w14:textId="77777777" w:rsidR="00006C5C" w:rsidRPr="00A1037A" w:rsidRDefault="00006C5C" w:rsidP="00006C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7C055A8" w14:textId="77777777" w:rsidR="00006C5C" w:rsidRPr="00A1037A" w:rsidRDefault="00006C5C" w:rsidP="00006C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03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isexual (B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8A30DC9" w14:textId="77777777" w:rsidR="00006C5C" w:rsidRPr="00A1037A" w:rsidRDefault="00006C5C" w:rsidP="00006C5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03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 (9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254A653" w14:textId="77777777" w:rsidR="00006C5C" w:rsidRPr="00A1037A" w:rsidRDefault="00006C5C" w:rsidP="00006C5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03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%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47D6A82" w14:textId="77777777" w:rsidR="00006C5C" w:rsidRPr="00A1037A" w:rsidRDefault="00006C5C" w:rsidP="00006C5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03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A6BEB72" w14:textId="77777777" w:rsidR="00006C5C" w:rsidRPr="00A1037A" w:rsidRDefault="00006C5C" w:rsidP="00006C5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03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 (4)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3455AC" w14:textId="77777777" w:rsidR="00006C5C" w:rsidRPr="00A1037A" w:rsidRDefault="00006C5C" w:rsidP="00006C5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03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9%</w:t>
            </w:r>
          </w:p>
        </w:tc>
        <w:tc>
          <w:tcPr>
            <w:tcW w:w="134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77C7787B" w14:textId="77777777" w:rsidR="00006C5C" w:rsidRPr="00A1037A" w:rsidRDefault="00006C5C" w:rsidP="00006C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A103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(</w:t>
            </w:r>
            <w:proofErr w:type="gramEnd"/>
            <w:r w:rsidRPr="00A103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)</w:t>
            </w:r>
          </w:p>
        </w:tc>
      </w:tr>
      <w:tr w:rsidR="00006C5C" w:rsidRPr="00A1037A" w14:paraId="58A11F4F" w14:textId="77777777" w:rsidTr="00006C5C">
        <w:trPr>
          <w:trHeight w:val="50"/>
        </w:trPr>
        <w:tc>
          <w:tcPr>
            <w:tcW w:w="904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736B8EF1" w14:textId="77777777" w:rsidR="00006C5C" w:rsidRPr="00A1037A" w:rsidRDefault="00006C5C" w:rsidP="00006C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57A24D" w14:textId="77777777" w:rsidR="00006C5C" w:rsidRPr="00A1037A" w:rsidRDefault="00006C5C" w:rsidP="00006C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03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omosexual (C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FA0312" w14:textId="77777777" w:rsidR="00006C5C" w:rsidRPr="00A1037A" w:rsidRDefault="00006C5C" w:rsidP="00006C5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1037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10 (23)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E548BA0" w14:textId="77777777" w:rsidR="00006C5C" w:rsidRPr="00A1037A" w:rsidRDefault="00006C5C" w:rsidP="00006C5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03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7%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7D694A" w14:textId="77777777" w:rsidR="00006C5C" w:rsidRPr="00A1037A" w:rsidRDefault="00006C5C" w:rsidP="00006C5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A103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(</w:t>
            </w:r>
            <w:proofErr w:type="gramEnd"/>
            <w:r w:rsidRPr="00A103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) B(&lt;0.001)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3D38DE" w14:textId="77777777" w:rsidR="00006C5C" w:rsidRPr="00A1037A" w:rsidRDefault="00006C5C" w:rsidP="00006C5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1037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5 (2)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1BB4F3A" w14:textId="77777777" w:rsidR="00006C5C" w:rsidRPr="00A1037A" w:rsidRDefault="00006C5C" w:rsidP="00006C5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03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3%</w:t>
            </w:r>
          </w:p>
        </w:tc>
        <w:tc>
          <w:tcPr>
            <w:tcW w:w="1349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9DB2EDA" w14:textId="77777777" w:rsidR="00006C5C" w:rsidRPr="00A1037A" w:rsidRDefault="00006C5C" w:rsidP="00006C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03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006C5C" w:rsidRPr="00A1037A" w14:paraId="2D5AF82C" w14:textId="77777777" w:rsidTr="00006C5C">
        <w:trPr>
          <w:trHeight w:val="50"/>
        </w:trPr>
        <w:tc>
          <w:tcPr>
            <w:tcW w:w="904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14:paraId="383B09CB" w14:textId="77777777" w:rsidR="00006C5C" w:rsidRPr="00A1037A" w:rsidRDefault="00006C5C" w:rsidP="00006C5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1037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Religion of Upbringing                             p&lt;0.032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BF38065" w14:textId="77777777" w:rsidR="00006C5C" w:rsidRPr="00A1037A" w:rsidRDefault="00006C5C" w:rsidP="00006C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03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Parents </w:t>
            </w:r>
            <w:proofErr w:type="spellStart"/>
            <w:proofErr w:type="gramStart"/>
            <w:r w:rsidRPr="00A103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n religious</w:t>
            </w:r>
            <w:proofErr w:type="spellEnd"/>
            <w:proofErr w:type="gramEnd"/>
            <w:r w:rsidRPr="00A103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/ Not at all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7917FC0" w14:textId="77777777" w:rsidR="00006C5C" w:rsidRPr="00A1037A" w:rsidRDefault="00006C5C" w:rsidP="00006C5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03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 (7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3DED985" w14:textId="77777777" w:rsidR="00006C5C" w:rsidRPr="00A1037A" w:rsidRDefault="00006C5C" w:rsidP="00006C5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03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%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74B84F5" w14:textId="77777777" w:rsidR="00006C5C" w:rsidRPr="00A1037A" w:rsidRDefault="00006C5C" w:rsidP="00006C5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03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73862FA" w14:textId="77777777" w:rsidR="00006C5C" w:rsidRPr="00A1037A" w:rsidRDefault="00006C5C" w:rsidP="00006C5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03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4 (15)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39DE98" w14:textId="77777777" w:rsidR="00006C5C" w:rsidRPr="00A1037A" w:rsidRDefault="00006C5C" w:rsidP="00006C5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03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5%</w:t>
            </w:r>
          </w:p>
        </w:tc>
        <w:tc>
          <w:tcPr>
            <w:tcW w:w="134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1C1D5BE4" w14:textId="77777777" w:rsidR="00006C5C" w:rsidRPr="00A1037A" w:rsidRDefault="00006C5C" w:rsidP="00006C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03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006C5C" w:rsidRPr="00A1037A" w14:paraId="2AC354B3" w14:textId="77777777" w:rsidTr="00006C5C">
        <w:trPr>
          <w:trHeight w:val="161"/>
        </w:trPr>
        <w:tc>
          <w:tcPr>
            <w:tcW w:w="904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15EF6842" w14:textId="77777777" w:rsidR="00006C5C" w:rsidRPr="00A1037A" w:rsidRDefault="00006C5C" w:rsidP="00006C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C7F6F44" w14:textId="77777777" w:rsidR="00006C5C" w:rsidRPr="00A1037A" w:rsidRDefault="00006C5C" w:rsidP="00006C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03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rents only attend during major holidays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FDC3B86" w14:textId="77777777" w:rsidR="00006C5C" w:rsidRPr="00A1037A" w:rsidRDefault="00006C5C" w:rsidP="00006C5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03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 (14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EE469E2" w14:textId="77777777" w:rsidR="00006C5C" w:rsidRPr="00A1037A" w:rsidRDefault="00006C5C" w:rsidP="00006C5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03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%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BBED3A6" w14:textId="77777777" w:rsidR="00006C5C" w:rsidRPr="00A1037A" w:rsidRDefault="00006C5C" w:rsidP="00006C5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03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2CA6B43" w14:textId="77777777" w:rsidR="00006C5C" w:rsidRPr="00A1037A" w:rsidRDefault="00006C5C" w:rsidP="00006C5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03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 (29)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81A8A7" w14:textId="77777777" w:rsidR="00006C5C" w:rsidRPr="00A1037A" w:rsidRDefault="00006C5C" w:rsidP="00006C5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03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5%</w:t>
            </w:r>
          </w:p>
        </w:tc>
        <w:tc>
          <w:tcPr>
            <w:tcW w:w="134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6B2FFB29" w14:textId="77777777" w:rsidR="00006C5C" w:rsidRPr="00A1037A" w:rsidRDefault="00006C5C" w:rsidP="00006C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03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006C5C" w:rsidRPr="00A1037A" w14:paraId="017B867D" w14:textId="77777777" w:rsidTr="00006C5C">
        <w:trPr>
          <w:trHeight w:val="161"/>
        </w:trPr>
        <w:tc>
          <w:tcPr>
            <w:tcW w:w="904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229513CC" w14:textId="77777777" w:rsidR="00006C5C" w:rsidRPr="00A1037A" w:rsidRDefault="00006C5C" w:rsidP="00006C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4C253880" w14:textId="77777777" w:rsidR="00006C5C" w:rsidRPr="00A1037A" w:rsidRDefault="00006C5C" w:rsidP="00006C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03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arents are not practicing religion but do believe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AF5539A" w14:textId="77777777" w:rsidR="00006C5C" w:rsidRPr="00A1037A" w:rsidRDefault="00006C5C" w:rsidP="00006C5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03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 (18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0951143" w14:textId="77777777" w:rsidR="00006C5C" w:rsidRPr="00A1037A" w:rsidRDefault="00006C5C" w:rsidP="00006C5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03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%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1C41AC5" w14:textId="77777777" w:rsidR="00006C5C" w:rsidRPr="00A1037A" w:rsidRDefault="00006C5C" w:rsidP="00006C5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03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B43D2D4" w14:textId="77777777" w:rsidR="00006C5C" w:rsidRPr="00A1037A" w:rsidRDefault="00006C5C" w:rsidP="00006C5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03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5 (12)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FBF200" w14:textId="77777777" w:rsidR="00006C5C" w:rsidRPr="00A1037A" w:rsidRDefault="00006C5C" w:rsidP="00006C5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03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5%</w:t>
            </w:r>
          </w:p>
        </w:tc>
        <w:tc>
          <w:tcPr>
            <w:tcW w:w="134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737F9B73" w14:textId="77777777" w:rsidR="00006C5C" w:rsidRPr="00A1037A" w:rsidRDefault="00006C5C" w:rsidP="00006C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03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006C5C" w:rsidRPr="00A1037A" w14:paraId="5DBA0D33" w14:textId="77777777" w:rsidTr="00006C5C">
        <w:trPr>
          <w:trHeight w:val="170"/>
        </w:trPr>
        <w:tc>
          <w:tcPr>
            <w:tcW w:w="904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7AE318B0" w14:textId="77777777" w:rsidR="00006C5C" w:rsidRPr="00A1037A" w:rsidRDefault="00006C5C" w:rsidP="00006C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75370961" w14:textId="77777777" w:rsidR="00006C5C" w:rsidRPr="00A1037A" w:rsidRDefault="00006C5C" w:rsidP="00006C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03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es, both parents attend services regularly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B6FB3C4" w14:textId="77777777" w:rsidR="00006C5C" w:rsidRPr="00A1037A" w:rsidRDefault="00006C5C" w:rsidP="00006C5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03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 (61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75044D6" w14:textId="77777777" w:rsidR="00006C5C" w:rsidRPr="00A1037A" w:rsidRDefault="00006C5C" w:rsidP="00006C5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03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%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D6DAF65" w14:textId="77777777" w:rsidR="00006C5C" w:rsidRPr="00A1037A" w:rsidRDefault="00006C5C" w:rsidP="00006C5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03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3EE6D83" w14:textId="77777777" w:rsidR="00006C5C" w:rsidRPr="00A1037A" w:rsidRDefault="00006C5C" w:rsidP="00006C5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03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8 (44)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EC20CB" w14:textId="77777777" w:rsidR="00006C5C" w:rsidRPr="00A1037A" w:rsidRDefault="00006C5C" w:rsidP="00006C5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03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5%</w:t>
            </w:r>
          </w:p>
        </w:tc>
        <w:tc>
          <w:tcPr>
            <w:tcW w:w="134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79B2DC4A" w14:textId="77777777" w:rsidR="00006C5C" w:rsidRPr="00A1037A" w:rsidRDefault="00006C5C" w:rsidP="00006C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03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006C5C" w:rsidRPr="00A1037A" w14:paraId="5927D665" w14:textId="77777777" w:rsidTr="00006C5C">
        <w:trPr>
          <w:trHeight w:val="89"/>
        </w:trPr>
        <w:tc>
          <w:tcPr>
            <w:tcW w:w="904" w:type="dxa"/>
            <w:vMerge w:val="restart"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14:paraId="4599435B" w14:textId="77777777" w:rsidR="00006C5C" w:rsidRPr="00A1037A" w:rsidRDefault="00006C5C" w:rsidP="00006C5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1037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olitical Party Affiliation                  p&lt;0.001</w:t>
            </w:r>
          </w:p>
        </w:tc>
        <w:tc>
          <w:tcPr>
            <w:tcW w:w="209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3B9CE21" w14:textId="77777777" w:rsidR="00006C5C" w:rsidRPr="00A1037A" w:rsidRDefault="00006C5C" w:rsidP="00006C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03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emocratic (A)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A259A30" w14:textId="77777777" w:rsidR="00006C5C" w:rsidRPr="00A1037A" w:rsidRDefault="00006C5C" w:rsidP="00006C5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03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1 (69)</w:t>
            </w:r>
          </w:p>
        </w:tc>
        <w:tc>
          <w:tcPr>
            <w:tcW w:w="55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F98E0E0" w14:textId="77777777" w:rsidR="00006C5C" w:rsidRPr="00A1037A" w:rsidRDefault="00006C5C" w:rsidP="00006C5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1037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9%</w:t>
            </w:r>
          </w:p>
        </w:tc>
        <w:tc>
          <w:tcPr>
            <w:tcW w:w="1289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6F7EF7B" w14:textId="77777777" w:rsidR="00006C5C" w:rsidRPr="00A1037A" w:rsidRDefault="00006C5C" w:rsidP="00006C5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03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0AB1023" w14:textId="77777777" w:rsidR="00006C5C" w:rsidRPr="00A1037A" w:rsidRDefault="00006C5C" w:rsidP="00006C5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03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26 (90)</w:t>
            </w:r>
          </w:p>
        </w:tc>
        <w:tc>
          <w:tcPr>
            <w:tcW w:w="4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96C903" w14:textId="77777777" w:rsidR="00006C5C" w:rsidRPr="00A1037A" w:rsidRDefault="00006C5C" w:rsidP="00006C5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1037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91%</w:t>
            </w:r>
          </w:p>
        </w:tc>
        <w:tc>
          <w:tcPr>
            <w:tcW w:w="1349" w:type="dxa"/>
            <w:tcBorders>
              <w:top w:val="single" w:sz="4" w:space="0" w:color="auto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6CAA37B4" w14:textId="77777777" w:rsidR="00006C5C" w:rsidRPr="00A1037A" w:rsidRDefault="00006C5C" w:rsidP="00006C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A103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(</w:t>
            </w:r>
            <w:proofErr w:type="gramEnd"/>
            <w:r w:rsidRPr="00A103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1)  C(0.022)</w:t>
            </w:r>
          </w:p>
        </w:tc>
      </w:tr>
      <w:tr w:rsidR="00006C5C" w:rsidRPr="00A1037A" w14:paraId="49601F4E" w14:textId="77777777" w:rsidTr="00006C5C">
        <w:trPr>
          <w:trHeight w:val="50"/>
        </w:trPr>
        <w:tc>
          <w:tcPr>
            <w:tcW w:w="904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6858D102" w14:textId="77777777" w:rsidR="00006C5C" w:rsidRPr="00A1037A" w:rsidRDefault="00006C5C" w:rsidP="00006C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32571E48" w14:textId="77777777" w:rsidR="00006C5C" w:rsidRPr="00A1037A" w:rsidRDefault="00006C5C" w:rsidP="00006C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03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 Answer (B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33180DA" w14:textId="77777777" w:rsidR="00006C5C" w:rsidRPr="00A1037A" w:rsidRDefault="00006C5C" w:rsidP="00006C5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03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 (13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D291D16" w14:textId="77777777" w:rsidR="00006C5C" w:rsidRPr="00A1037A" w:rsidRDefault="00006C5C" w:rsidP="00006C5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03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%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D4DB26E" w14:textId="77777777" w:rsidR="00006C5C" w:rsidRPr="00A1037A" w:rsidRDefault="00006C5C" w:rsidP="00006C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A103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(</w:t>
            </w:r>
            <w:proofErr w:type="gramEnd"/>
            <w:r w:rsidRPr="00A103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1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8C2ECD8" w14:textId="77777777" w:rsidR="00006C5C" w:rsidRPr="00A1037A" w:rsidRDefault="00006C5C" w:rsidP="00006C5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03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 (3)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04EDDC" w14:textId="77777777" w:rsidR="00006C5C" w:rsidRPr="00A1037A" w:rsidRDefault="00006C5C" w:rsidP="00006C5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03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3%</w:t>
            </w:r>
          </w:p>
        </w:tc>
        <w:tc>
          <w:tcPr>
            <w:tcW w:w="134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4D26177E" w14:textId="77777777" w:rsidR="00006C5C" w:rsidRPr="00A1037A" w:rsidRDefault="00006C5C" w:rsidP="00006C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03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006C5C" w:rsidRPr="00A1037A" w14:paraId="328E3E8F" w14:textId="77777777" w:rsidTr="00006C5C">
        <w:trPr>
          <w:trHeight w:val="80"/>
        </w:trPr>
        <w:tc>
          <w:tcPr>
            <w:tcW w:w="904" w:type="dxa"/>
            <w:vMerge/>
            <w:tcBorders>
              <w:top w:val="nil"/>
              <w:left w:val="single" w:sz="8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079DC7B5" w14:textId="77777777" w:rsidR="00006C5C" w:rsidRPr="00A1037A" w:rsidRDefault="00006C5C" w:rsidP="00006C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B033276" w14:textId="77777777" w:rsidR="00006C5C" w:rsidRPr="00A1037A" w:rsidRDefault="00006C5C" w:rsidP="00006C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03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publican (C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4B3AC30" w14:textId="77777777" w:rsidR="00006C5C" w:rsidRPr="00A1037A" w:rsidRDefault="00006C5C" w:rsidP="00006C5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03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 (18)</w:t>
            </w:r>
          </w:p>
        </w:tc>
        <w:tc>
          <w:tcPr>
            <w:tcW w:w="5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E186AE" w14:textId="77777777" w:rsidR="00006C5C" w:rsidRPr="00A1037A" w:rsidRDefault="00006C5C" w:rsidP="00006C5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03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%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5F8817F" w14:textId="77777777" w:rsidR="00006C5C" w:rsidRPr="00A1037A" w:rsidRDefault="00006C5C" w:rsidP="00006C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A103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(</w:t>
            </w:r>
            <w:proofErr w:type="gramEnd"/>
            <w:r w:rsidRPr="00A103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2)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8CDF80" w14:textId="77777777" w:rsidR="00006C5C" w:rsidRPr="00A1037A" w:rsidRDefault="00006C5C" w:rsidP="00006C5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03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 (7)</w:t>
            </w:r>
          </w:p>
        </w:tc>
        <w:tc>
          <w:tcPr>
            <w:tcW w:w="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C66D65D" w14:textId="77777777" w:rsidR="00006C5C" w:rsidRPr="00A1037A" w:rsidRDefault="00006C5C" w:rsidP="00006C5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03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6%</w:t>
            </w:r>
          </w:p>
        </w:tc>
        <w:tc>
          <w:tcPr>
            <w:tcW w:w="1349" w:type="dxa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03A95B7" w14:textId="77777777" w:rsidR="00006C5C" w:rsidRPr="00A1037A" w:rsidRDefault="00006C5C" w:rsidP="00006C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03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006C5C" w:rsidRPr="00A1037A" w14:paraId="56395EFB" w14:textId="77777777" w:rsidTr="00006C5C">
        <w:trPr>
          <w:trHeight w:val="50"/>
        </w:trPr>
        <w:tc>
          <w:tcPr>
            <w:tcW w:w="904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hideMark/>
          </w:tcPr>
          <w:p w14:paraId="1602CCD1" w14:textId="77777777" w:rsidR="00006C5C" w:rsidRPr="00A1037A" w:rsidRDefault="00006C5C" w:rsidP="00006C5C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1037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Importance of FP in Choosing Program         p=0.024</w:t>
            </w: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047831BD" w14:textId="77777777" w:rsidR="00006C5C" w:rsidRPr="00A1037A" w:rsidRDefault="00006C5C" w:rsidP="00006C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03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ose because it Didn't (A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218E1E6" w14:textId="77777777" w:rsidR="00006C5C" w:rsidRPr="00A1037A" w:rsidRDefault="00006C5C" w:rsidP="00006C5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03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F9EFDE8" w14:textId="77777777" w:rsidR="00006C5C" w:rsidRPr="00A1037A" w:rsidRDefault="00006C5C" w:rsidP="00006C5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03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%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17FA6D0" w14:textId="77777777" w:rsidR="00006C5C" w:rsidRPr="00A1037A" w:rsidRDefault="00006C5C" w:rsidP="00006C5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03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92F6B3A" w14:textId="77777777" w:rsidR="00006C5C" w:rsidRPr="00A1037A" w:rsidRDefault="00006C5C" w:rsidP="00006C5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03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 (1)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317F0A" w14:textId="77777777" w:rsidR="00006C5C" w:rsidRPr="00A1037A" w:rsidRDefault="00006C5C" w:rsidP="00006C5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03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%</w:t>
            </w:r>
          </w:p>
        </w:tc>
        <w:tc>
          <w:tcPr>
            <w:tcW w:w="134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74E37CD8" w14:textId="77777777" w:rsidR="00006C5C" w:rsidRPr="00A1037A" w:rsidRDefault="00006C5C" w:rsidP="00006C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03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006C5C" w:rsidRPr="00A1037A" w14:paraId="7677569A" w14:textId="77777777" w:rsidTr="00006C5C">
        <w:trPr>
          <w:trHeight w:val="70"/>
        </w:trPr>
        <w:tc>
          <w:tcPr>
            <w:tcW w:w="90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hideMark/>
          </w:tcPr>
          <w:p w14:paraId="71FDAE67" w14:textId="77777777" w:rsidR="00006C5C" w:rsidRPr="00A1037A" w:rsidRDefault="00006C5C" w:rsidP="00006C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2C18A2D9" w14:textId="77777777" w:rsidR="00006C5C" w:rsidRPr="00A1037A" w:rsidRDefault="00006C5C" w:rsidP="00006C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03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t at all important (B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82C3B5E" w14:textId="77777777" w:rsidR="00006C5C" w:rsidRPr="00A1037A" w:rsidRDefault="00006C5C" w:rsidP="00006C5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03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 (24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3EE6B80" w14:textId="77777777" w:rsidR="00006C5C" w:rsidRPr="00A1037A" w:rsidRDefault="00006C5C" w:rsidP="00006C5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1037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28%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C9EEBFC" w14:textId="77777777" w:rsidR="00006C5C" w:rsidRPr="00A1037A" w:rsidRDefault="00006C5C" w:rsidP="00006C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A103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(</w:t>
            </w:r>
            <w:proofErr w:type="gramEnd"/>
            <w:r w:rsidRPr="00A103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3) D(0.001)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7CFFE43" w14:textId="77777777" w:rsidR="00006C5C" w:rsidRPr="00A1037A" w:rsidRDefault="00006C5C" w:rsidP="00006C5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03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8 (8)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5A1067" w14:textId="77777777" w:rsidR="00006C5C" w:rsidRPr="00A1037A" w:rsidRDefault="00006C5C" w:rsidP="00006C5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03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2%</w:t>
            </w:r>
          </w:p>
        </w:tc>
        <w:tc>
          <w:tcPr>
            <w:tcW w:w="134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073424E0" w14:textId="77777777" w:rsidR="00006C5C" w:rsidRPr="00A1037A" w:rsidRDefault="00006C5C" w:rsidP="00006C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03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006C5C" w:rsidRPr="00A1037A" w14:paraId="34E3083B" w14:textId="77777777" w:rsidTr="00006C5C">
        <w:trPr>
          <w:trHeight w:val="97"/>
        </w:trPr>
        <w:tc>
          <w:tcPr>
            <w:tcW w:w="90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hideMark/>
          </w:tcPr>
          <w:p w14:paraId="5B4238BF" w14:textId="77777777" w:rsidR="00006C5C" w:rsidRPr="00A1037A" w:rsidRDefault="00006C5C" w:rsidP="00006C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9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hideMark/>
          </w:tcPr>
          <w:p w14:paraId="1687D952" w14:textId="77777777" w:rsidR="00006C5C" w:rsidRPr="00A1037A" w:rsidRDefault="00006C5C" w:rsidP="00006C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03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lightly or Moderately (C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4A8E1C6" w14:textId="77777777" w:rsidR="00006C5C" w:rsidRPr="00A1037A" w:rsidRDefault="00006C5C" w:rsidP="00006C5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03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 (29)</w:t>
            </w:r>
          </w:p>
        </w:tc>
        <w:tc>
          <w:tcPr>
            <w:tcW w:w="5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0DEA519C" w14:textId="77777777" w:rsidR="00006C5C" w:rsidRPr="00A1037A" w:rsidRDefault="00006C5C" w:rsidP="00006C5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03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%</w:t>
            </w:r>
          </w:p>
        </w:tc>
        <w:tc>
          <w:tcPr>
            <w:tcW w:w="128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714977B4" w14:textId="77777777" w:rsidR="00006C5C" w:rsidRPr="00A1037A" w:rsidRDefault="00006C5C" w:rsidP="00006C5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03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A8230C6" w14:textId="77777777" w:rsidR="00006C5C" w:rsidRPr="00A1037A" w:rsidRDefault="00006C5C" w:rsidP="00006C5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03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0 (28)</w:t>
            </w:r>
          </w:p>
        </w:tc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95E37C" w14:textId="77777777" w:rsidR="00006C5C" w:rsidRPr="00A1037A" w:rsidRDefault="00006C5C" w:rsidP="00006C5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03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8%</w:t>
            </w:r>
          </w:p>
        </w:tc>
        <w:tc>
          <w:tcPr>
            <w:tcW w:w="1349" w:type="dxa"/>
            <w:tcBorders>
              <w:top w:val="nil"/>
              <w:left w:val="single" w:sz="4" w:space="0" w:color="auto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1444F7CC" w14:textId="77777777" w:rsidR="00006C5C" w:rsidRPr="00A1037A" w:rsidRDefault="00006C5C" w:rsidP="00006C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A103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(</w:t>
            </w:r>
            <w:proofErr w:type="gramEnd"/>
            <w:r w:rsidRPr="00A103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3)</w:t>
            </w:r>
          </w:p>
        </w:tc>
      </w:tr>
      <w:tr w:rsidR="00006C5C" w:rsidRPr="00A1037A" w14:paraId="6FD4267B" w14:textId="77777777" w:rsidTr="00006C5C">
        <w:trPr>
          <w:trHeight w:val="142"/>
        </w:trPr>
        <w:tc>
          <w:tcPr>
            <w:tcW w:w="904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4" w:space="0" w:color="auto"/>
            </w:tcBorders>
            <w:hideMark/>
          </w:tcPr>
          <w:p w14:paraId="04BF7EFA" w14:textId="77777777" w:rsidR="00006C5C" w:rsidRPr="00A1037A" w:rsidRDefault="00006C5C" w:rsidP="00006C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09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hideMark/>
          </w:tcPr>
          <w:p w14:paraId="4176F17F" w14:textId="77777777" w:rsidR="00006C5C" w:rsidRPr="00A1037A" w:rsidRDefault="00006C5C" w:rsidP="00006C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03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ery or Extremely (D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1B6337" w14:textId="77777777" w:rsidR="00006C5C" w:rsidRPr="00A1037A" w:rsidRDefault="00006C5C" w:rsidP="00006C5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03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1 (47)</w:t>
            </w:r>
          </w:p>
        </w:tc>
        <w:tc>
          <w:tcPr>
            <w:tcW w:w="558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B9F2CC" w14:textId="77777777" w:rsidR="00006C5C" w:rsidRPr="00A1037A" w:rsidRDefault="00006C5C" w:rsidP="00006C5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03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%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A45054" w14:textId="77777777" w:rsidR="00006C5C" w:rsidRPr="00A1037A" w:rsidRDefault="00006C5C" w:rsidP="00006C5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03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63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AA86A7" w14:textId="77777777" w:rsidR="00006C5C" w:rsidRPr="00A1037A" w:rsidRDefault="00006C5C" w:rsidP="00006C5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103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31 (64)</w:t>
            </w:r>
          </w:p>
        </w:tc>
        <w:tc>
          <w:tcPr>
            <w:tcW w:w="4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14:paraId="76FC69DD" w14:textId="77777777" w:rsidR="00006C5C" w:rsidRPr="00A1037A" w:rsidRDefault="00006C5C" w:rsidP="00006C5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A1037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91%</w:t>
            </w:r>
          </w:p>
        </w:tc>
        <w:tc>
          <w:tcPr>
            <w:tcW w:w="1349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C764223" w14:textId="77777777" w:rsidR="00006C5C" w:rsidRPr="00A1037A" w:rsidRDefault="00006C5C" w:rsidP="00006C5C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A103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(</w:t>
            </w:r>
            <w:proofErr w:type="gramEnd"/>
            <w:r w:rsidRPr="00A1037A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0.001) </w:t>
            </w:r>
          </w:p>
        </w:tc>
      </w:tr>
    </w:tbl>
    <w:p w14:paraId="7D9E9AF9" w14:textId="1EC67306" w:rsidR="00726BFE" w:rsidRDefault="00A1037A"/>
    <w:p w14:paraId="3E378213" w14:textId="3F4498B9" w:rsidR="00CA53E9" w:rsidRPr="00A1037A" w:rsidRDefault="00A1037A">
      <w:pPr>
        <w:rPr>
          <w:b/>
          <w:bCs/>
        </w:rPr>
      </w:pPr>
      <w:r w:rsidRPr="00A1037A">
        <w:rPr>
          <w:b/>
          <w:bCs/>
        </w:rPr>
        <w:t xml:space="preserve">S1 Table. </w:t>
      </w:r>
      <w:r w:rsidR="00CA53E9" w:rsidRPr="00A1037A">
        <w:rPr>
          <w:b/>
          <w:bCs/>
        </w:rPr>
        <w:t>Effect of gender</w:t>
      </w:r>
      <w:r w:rsidRPr="00A1037A">
        <w:rPr>
          <w:b/>
          <w:bCs/>
        </w:rPr>
        <w:t>.</w:t>
      </w:r>
      <w:r w:rsidR="00CA53E9" w:rsidRPr="00A1037A">
        <w:rPr>
          <w:b/>
          <w:bCs/>
        </w:rPr>
        <w:t xml:space="preserve"> </w:t>
      </w:r>
    </w:p>
    <w:sectPr w:rsidR="00CA53E9" w:rsidRPr="00A1037A" w:rsidSect="00C9020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6C5C"/>
    <w:rsid w:val="00003533"/>
    <w:rsid w:val="00006C5C"/>
    <w:rsid w:val="00007604"/>
    <w:rsid w:val="000125E9"/>
    <w:rsid w:val="000176B0"/>
    <w:rsid w:val="000249D8"/>
    <w:rsid w:val="00024ACD"/>
    <w:rsid w:val="00030641"/>
    <w:rsid w:val="000425C4"/>
    <w:rsid w:val="00046E36"/>
    <w:rsid w:val="00051A69"/>
    <w:rsid w:val="0006307D"/>
    <w:rsid w:val="00073B7E"/>
    <w:rsid w:val="000A66B4"/>
    <w:rsid w:val="000C11C0"/>
    <w:rsid w:val="000D147A"/>
    <w:rsid w:val="000F146A"/>
    <w:rsid w:val="00102985"/>
    <w:rsid w:val="001054DF"/>
    <w:rsid w:val="00117F3C"/>
    <w:rsid w:val="00121B54"/>
    <w:rsid w:val="001433BF"/>
    <w:rsid w:val="00143C0F"/>
    <w:rsid w:val="001449C1"/>
    <w:rsid w:val="00145BBD"/>
    <w:rsid w:val="00166101"/>
    <w:rsid w:val="00167212"/>
    <w:rsid w:val="00170378"/>
    <w:rsid w:val="00172BC0"/>
    <w:rsid w:val="00180850"/>
    <w:rsid w:val="001820F9"/>
    <w:rsid w:val="001936A1"/>
    <w:rsid w:val="00193971"/>
    <w:rsid w:val="001A0D3B"/>
    <w:rsid w:val="001A1F1C"/>
    <w:rsid w:val="001A3068"/>
    <w:rsid w:val="001A526A"/>
    <w:rsid w:val="001A78F8"/>
    <w:rsid w:val="001B161D"/>
    <w:rsid w:val="001C760D"/>
    <w:rsid w:val="001E4047"/>
    <w:rsid w:val="001F0B6C"/>
    <w:rsid w:val="001F7832"/>
    <w:rsid w:val="0022017E"/>
    <w:rsid w:val="0022672C"/>
    <w:rsid w:val="002663DD"/>
    <w:rsid w:val="0028478A"/>
    <w:rsid w:val="002D0575"/>
    <w:rsid w:val="002D7F87"/>
    <w:rsid w:val="002E3D6D"/>
    <w:rsid w:val="00307D86"/>
    <w:rsid w:val="003458F9"/>
    <w:rsid w:val="00347277"/>
    <w:rsid w:val="0035098A"/>
    <w:rsid w:val="0035155E"/>
    <w:rsid w:val="0037322E"/>
    <w:rsid w:val="00380BA7"/>
    <w:rsid w:val="00381A56"/>
    <w:rsid w:val="0038462D"/>
    <w:rsid w:val="00392BC6"/>
    <w:rsid w:val="00396B23"/>
    <w:rsid w:val="003C470D"/>
    <w:rsid w:val="003D4194"/>
    <w:rsid w:val="003D544A"/>
    <w:rsid w:val="004072C9"/>
    <w:rsid w:val="0041177C"/>
    <w:rsid w:val="00416AFB"/>
    <w:rsid w:val="00421B57"/>
    <w:rsid w:val="004336DD"/>
    <w:rsid w:val="0044231B"/>
    <w:rsid w:val="00442587"/>
    <w:rsid w:val="00443776"/>
    <w:rsid w:val="00446BB7"/>
    <w:rsid w:val="004474E5"/>
    <w:rsid w:val="00450EF6"/>
    <w:rsid w:val="0045415D"/>
    <w:rsid w:val="00474850"/>
    <w:rsid w:val="004802B4"/>
    <w:rsid w:val="004808AA"/>
    <w:rsid w:val="00490F18"/>
    <w:rsid w:val="004A22BB"/>
    <w:rsid w:val="004C4409"/>
    <w:rsid w:val="004D0FEA"/>
    <w:rsid w:val="004D431A"/>
    <w:rsid w:val="004F1EE0"/>
    <w:rsid w:val="004F4385"/>
    <w:rsid w:val="004F5C69"/>
    <w:rsid w:val="005079FB"/>
    <w:rsid w:val="00513BDA"/>
    <w:rsid w:val="005326D4"/>
    <w:rsid w:val="00534E08"/>
    <w:rsid w:val="00546D7C"/>
    <w:rsid w:val="005472C1"/>
    <w:rsid w:val="0055392A"/>
    <w:rsid w:val="0055731F"/>
    <w:rsid w:val="00566C92"/>
    <w:rsid w:val="00572A48"/>
    <w:rsid w:val="005778BF"/>
    <w:rsid w:val="00577914"/>
    <w:rsid w:val="00583932"/>
    <w:rsid w:val="00587989"/>
    <w:rsid w:val="005A313B"/>
    <w:rsid w:val="005A5317"/>
    <w:rsid w:val="005D64F7"/>
    <w:rsid w:val="005E497E"/>
    <w:rsid w:val="005E6003"/>
    <w:rsid w:val="005F5E8B"/>
    <w:rsid w:val="006104AB"/>
    <w:rsid w:val="006250DB"/>
    <w:rsid w:val="006339F9"/>
    <w:rsid w:val="00642F7C"/>
    <w:rsid w:val="00644035"/>
    <w:rsid w:val="00644A5E"/>
    <w:rsid w:val="00646100"/>
    <w:rsid w:val="00647B73"/>
    <w:rsid w:val="0065114B"/>
    <w:rsid w:val="006609B2"/>
    <w:rsid w:val="006808BA"/>
    <w:rsid w:val="00681917"/>
    <w:rsid w:val="00683342"/>
    <w:rsid w:val="006B0B8C"/>
    <w:rsid w:val="006C03FC"/>
    <w:rsid w:val="006C1F0E"/>
    <w:rsid w:val="006C7FA9"/>
    <w:rsid w:val="006D0AE5"/>
    <w:rsid w:val="006D4D10"/>
    <w:rsid w:val="006E049B"/>
    <w:rsid w:val="006F280C"/>
    <w:rsid w:val="006F4ABB"/>
    <w:rsid w:val="0070132D"/>
    <w:rsid w:val="00702A9D"/>
    <w:rsid w:val="00727DC8"/>
    <w:rsid w:val="00731356"/>
    <w:rsid w:val="00732C0E"/>
    <w:rsid w:val="00735218"/>
    <w:rsid w:val="00742099"/>
    <w:rsid w:val="007450F0"/>
    <w:rsid w:val="00752D48"/>
    <w:rsid w:val="00755540"/>
    <w:rsid w:val="0076240A"/>
    <w:rsid w:val="0076267B"/>
    <w:rsid w:val="0077197F"/>
    <w:rsid w:val="00783E01"/>
    <w:rsid w:val="007852E7"/>
    <w:rsid w:val="00794B6B"/>
    <w:rsid w:val="007A1CBB"/>
    <w:rsid w:val="007A4E61"/>
    <w:rsid w:val="007A6E50"/>
    <w:rsid w:val="007C31FF"/>
    <w:rsid w:val="007E6220"/>
    <w:rsid w:val="007F342F"/>
    <w:rsid w:val="007F76B8"/>
    <w:rsid w:val="00836EF0"/>
    <w:rsid w:val="00837B56"/>
    <w:rsid w:val="008477E1"/>
    <w:rsid w:val="00857D4C"/>
    <w:rsid w:val="00862AFA"/>
    <w:rsid w:val="0086547B"/>
    <w:rsid w:val="00883195"/>
    <w:rsid w:val="00885566"/>
    <w:rsid w:val="00892947"/>
    <w:rsid w:val="0089435B"/>
    <w:rsid w:val="008A61F4"/>
    <w:rsid w:val="008C5DF9"/>
    <w:rsid w:val="008E70E2"/>
    <w:rsid w:val="008F45AD"/>
    <w:rsid w:val="00911491"/>
    <w:rsid w:val="0094267A"/>
    <w:rsid w:val="00964B97"/>
    <w:rsid w:val="009654EE"/>
    <w:rsid w:val="00977545"/>
    <w:rsid w:val="0098678F"/>
    <w:rsid w:val="0099356F"/>
    <w:rsid w:val="009A45C6"/>
    <w:rsid w:val="009A63B0"/>
    <w:rsid w:val="009B0825"/>
    <w:rsid w:val="009C6B92"/>
    <w:rsid w:val="009E1759"/>
    <w:rsid w:val="009E5992"/>
    <w:rsid w:val="009E5FA7"/>
    <w:rsid w:val="009F02D1"/>
    <w:rsid w:val="009F1D73"/>
    <w:rsid w:val="00A0006D"/>
    <w:rsid w:val="00A01FFB"/>
    <w:rsid w:val="00A1037A"/>
    <w:rsid w:val="00A12078"/>
    <w:rsid w:val="00A160B8"/>
    <w:rsid w:val="00A230A2"/>
    <w:rsid w:val="00A24A6C"/>
    <w:rsid w:val="00A250AF"/>
    <w:rsid w:val="00A43E41"/>
    <w:rsid w:val="00A4662A"/>
    <w:rsid w:val="00A55507"/>
    <w:rsid w:val="00A56681"/>
    <w:rsid w:val="00A73150"/>
    <w:rsid w:val="00A97F2D"/>
    <w:rsid w:val="00AB4750"/>
    <w:rsid w:val="00AB60E2"/>
    <w:rsid w:val="00AC508F"/>
    <w:rsid w:val="00AD2DB8"/>
    <w:rsid w:val="00AD7688"/>
    <w:rsid w:val="00AF2FA0"/>
    <w:rsid w:val="00B01CC8"/>
    <w:rsid w:val="00B079D1"/>
    <w:rsid w:val="00B2010A"/>
    <w:rsid w:val="00B33FDB"/>
    <w:rsid w:val="00B34159"/>
    <w:rsid w:val="00B37B52"/>
    <w:rsid w:val="00B43217"/>
    <w:rsid w:val="00B457D8"/>
    <w:rsid w:val="00B50421"/>
    <w:rsid w:val="00B50650"/>
    <w:rsid w:val="00B6760F"/>
    <w:rsid w:val="00B70F16"/>
    <w:rsid w:val="00B97411"/>
    <w:rsid w:val="00BB1E87"/>
    <w:rsid w:val="00BB7087"/>
    <w:rsid w:val="00BC10EE"/>
    <w:rsid w:val="00BD174D"/>
    <w:rsid w:val="00BD2B71"/>
    <w:rsid w:val="00BE42DD"/>
    <w:rsid w:val="00BF6C18"/>
    <w:rsid w:val="00C035FD"/>
    <w:rsid w:val="00C0514C"/>
    <w:rsid w:val="00C1031A"/>
    <w:rsid w:val="00C12229"/>
    <w:rsid w:val="00C41077"/>
    <w:rsid w:val="00C438B2"/>
    <w:rsid w:val="00C510B9"/>
    <w:rsid w:val="00C51952"/>
    <w:rsid w:val="00C53074"/>
    <w:rsid w:val="00C54D76"/>
    <w:rsid w:val="00C63717"/>
    <w:rsid w:val="00C840C0"/>
    <w:rsid w:val="00C9020C"/>
    <w:rsid w:val="00C95391"/>
    <w:rsid w:val="00CA53E9"/>
    <w:rsid w:val="00CC2E44"/>
    <w:rsid w:val="00CC3576"/>
    <w:rsid w:val="00CC383A"/>
    <w:rsid w:val="00CD1933"/>
    <w:rsid w:val="00CD6D7C"/>
    <w:rsid w:val="00CE60F2"/>
    <w:rsid w:val="00CF172C"/>
    <w:rsid w:val="00CF4F7B"/>
    <w:rsid w:val="00CF67A2"/>
    <w:rsid w:val="00D02246"/>
    <w:rsid w:val="00D10DD8"/>
    <w:rsid w:val="00D111D2"/>
    <w:rsid w:val="00D1189E"/>
    <w:rsid w:val="00D153C5"/>
    <w:rsid w:val="00D348EE"/>
    <w:rsid w:val="00D3551D"/>
    <w:rsid w:val="00D40767"/>
    <w:rsid w:val="00D46B63"/>
    <w:rsid w:val="00D4776D"/>
    <w:rsid w:val="00D524CA"/>
    <w:rsid w:val="00D53B54"/>
    <w:rsid w:val="00D54FF7"/>
    <w:rsid w:val="00D5535C"/>
    <w:rsid w:val="00D71BD8"/>
    <w:rsid w:val="00D727EF"/>
    <w:rsid w:val="00D73C60"/>
    <w:rsid w:val="00D77C03"/>
    <w:rsid w:val="00DE5548"/>
    <w:rsid w:val="00DF1E42"/>
    <w:rsid w:val="00E23D95"/>
    <w:rsid w:val="00E32563"/>
    <w:rsid w:val="00E40926"/>
    <w:rsid w:val="00E807BF"/>
    <w:rsid w:val="00E807DB"/>
    <w:rsid w:val="00E81BF1"/>
    <w:rsid w:val="00E84D4F"/>
    <w:rsid w:val="00E84DF0"/>
    <w:rsid w:val="00E8586E"/>
    <w:rsid w:val="00EA0481"/>
    <w:rsid w:val="00EA45BD"/>
    <w:rsid w:val="00EA66DA"/>
    <w:rsid w:val="00EB67ED"/>
    <w:rsid w:val="00EC2DE3"/>
    <w:rsid w:val="00EC3A29"/>
    <w:rsid w:val="00ED58D3"/>
    <w:rsid w:val="00F01202"/>
    <w:rsid w:val="00F16610"/>
    <w:rsid w:val="00F172C7"/>
    <w:rsid w:val="00F219B7"/>
    <w:rsid w:val="00F23D3E"/>
    <w:rsid w:val="00F320B1"/>
    <w:rsid w:val="00F37689"/>
    <w:rsid w:val="00F40C59"/>
    <w:rsid w:val="00F57C5D"/>
    <w:rsid w:val="00F61ABF"/>
    <w:rsid w:val="00F91CF8"/>
    <w:rsid w:val="00FB5705"/>
    <w:rsid w:val="00FC0E98"/>
    <w:rsid w:val="00FC61FA"/>
    <w:rsid w:val="00FE4AF7"/>
    <w:rsid w:val="00FF4A95"/>
    <w:rsid w:val="00FF59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F970FE"/>
  <w14:defaultImageDpi w14:val="32767"/>
  <w15:chartTrackingRefBased/>
  <w15:docId w15:val="{F9FAB568-7C22-9D4C-A795-6BC653D6D2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16AFB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16AFB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25133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75</Words>
  <Characters>999</Characters>
  <Application>Microsoft Office Word</Application>
  <DocSecurity>0</DocSecurity>
  <Lines>8</Lines>
  <Paragraphs>2</Paragraphs>
  <ScaleCrop>false</ScaleCrop>
  <Company/>
  <LinksUpToDate>false</LinksUpToDate>
  <CharactersWithSpaces>1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urice-Andre Recanati</dc:creator>
  <cp:keywords/>
  <dc:description/>
  <cp:lastModifiedBy>Sandra Sadek (Alumni)</cp:lastModifiedBy>
  <cp:revision>5</cp:revision>
  <dcterms:created xsi:type="dcterms:W3CDTF">2022-01-20T04:29:00Z</dcterms:created>
  <dcterms:modified xsi:type="dcterms:W3CDTF">2022-02-28T18:10:00Z</dcterms:modified>
</cp:coreProperties>
</file>